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7832C" w14:textId="34DDD6F6" w:rsidR="004D11D9" w:rsidRPr="00A819A0" w:rsidRDefault="00BF2510">
      <w:r w:rsidRPr="00A819A0">
        <w:rPr>
          <w:b/>
        </w:rPr>
        <w:t xml:space="preserve">Table </w:t>
      </w:r>
      <w:r w:rsidR="00D43E61" w:rsidRPr="00A819A0">
        <w:rPr>
          <w:b/>
        </w:rPr>
        <w:t>S2</w:t>
      </w:r>
      <w:r w:rsidRPr="00A819A0">
        <w:rPr>
          <w:b/>
        </w:rPr>
        <w:t>.</w:t>
      </w:r>
      <w:r w:rsidRPr="00A819A0">
        <w:t xml:space="preserve"> </w:t>
      </w:r>
      <w:r w:rsidR="002E1775" w:rsidRPr="00A819A0">
        <w:t xml:space="preserve"> </w:t>
      </w:r>
      <w:r w:rsidR="00EB1936" w:rsidRPr="00A819A0">
        <w:t>Selected g</w:t>
      </w:r>
      <w:r w:rsidR="002E1775" w:rsidRPr="00A819A0">
        <w:t>enes of interest</w:t>
      </w:r>
      <w:r w:rsidR="00EB1936" w:rsidRPr="00A819A0">
        <w:t xml:space="preserve"> that are </w:t>
      </w:r>
      <w:r w:rsidR="00362B5F" w:rsidRPr="00A819A0">
        <w:t xml:space="preserve">significantly </w:t>
      </w:r>
      <w:r w:rsidR="00EB1936" w:rsidRPr="00A819A0">
        <w:t xml:space="preserve">differentially expressed in </w:t>
      </w:r>
      <w:r w:rsidR="00EB1936" w:rsidRPr="00A819A0">
        <w:rPr>
          <w:i/>
        </w:rPr>
        <w:t xml:space="preserve">B. dolosa </w:t>
      </w:r>
      <w:r w:rsidR="00EB1936" w:rsidRPr="00A819A0">
        <w:t xml:space="preserve">carrying </w:t>
      </w:r>
      <w:r w:rsidR="002F6909">
        <w:t>ancestral</w:t>
      </w:r>
      <w:r w:rsidR="002F6909" w:rsidRPr="00A819A0">
        <w:t xml:space="preserve"> </w:t>
      </w:r>
      <w:r w:rsidR="00F012B5" w:rsidRPr="00F012B5">
        <w:rPr>
          <w:i/>
          <w:iCs/>
        </w:rPr>
        <w:t>f</w:t>
      </w:r>
      <w:r w:rsidR="00EB1936" w:rsidRPr="00F012B5">
        <w:rPr>
          <w:i/>
          <w:iCs/>
        </w:rPr>
        <w:t>ixL</w:t>
      </w:r>
      <w:r w:rsidR="00EB1936" w:rsidRPr="00A819A0">
        <w:t xml:space="preserve"> sequence relative </w:t>
      </w:r>
      <w:r w:rsidR="00EB1936" w:rsidRPr="00A819A0">
        <w:rPr>
          <w:i/>
        </w:rPr>
        <w:t xml:space="preserve">B. dolosa </w:t>
      </w:r>
      <w:r w:rsidR="00EB1936" w:rsidRPr="00A819A0">
        <w:t xml:space="preserve">carrying evolved </w:t>
      </w:r>
      <w:r w:rsidR="00F012B5" w:rsidRPr="00F012B5">
        <w:rPr>
          <w:i/>
          <w:iCs/>
        </w:rPr>
        <w:t>f</w:t>
      </w:r>
      <w:r w:rsidR="00EB1936" w:rsidRPr="00F012B5">
        <w:rPr>
          <w:i/>
          <w:iCs/>
        </w:rPr>
        <w:t>ixL</w:t>
      </w:r>
      <w:r w:rsidR="00EB1936" w:rsidRPr="00A819A0">
        <w:t xml:space="preserve"> sequence variant.</w:t>
      </w:r>
    </w:p>
    <w:p w14:paraId="3D600321" w14:textId="77777777" w:rsidR="00EB1936" w:rsidRPr="00A819A0" w:rsidRDefault="00EB193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4590"/>
        <w:gridCol w:w="2577"/>
      </w:tblGrid>
      <w:tr w:rsidR="00152472" w:rsidRPr="00A819A0" w14:paraId="732B74BB" w14:textId="77777777" w:rsidTr="00152472">
        <w:tc>
          <w:tcPr>
            <w:tcW w:w="1975" w:type="dxa"/>
            <w:vAlign w:val="bottom"/>
          </w:tcPr>
          <w:p w14:paraId="01CA2B4F" w14:textId="6170DE7E" w:rsidR="00A819A0" w:rsidRPr="00A819A0" w:rsidRDefault="00A819A0" w:rsidP="00070843">
            <w:pPr>
              <w:rPr>
                <w:rFonts w:eastAsia="Times New Roman"/>
                <w:color w:val="333333"/>
              </w:rPr>
            </w:pPr>
            <w:r>
              <w:rPr>
                <w:b/>
              </w:rPr>
              <w:t xml:space="preserve">Category/ </w:t>
            </w:r>
            <w:r w:rsidRPr="0078474C">
              <w:rPr>
                <w:b/>
              </w:rPr>
              <w:t>Gene name (genome designation)</w:t>
            </w:r>
          </w:p>
        </w:tc>
        <w:tc>
          <w:tcPr>
            <w:tcW w:w="4590" w:type="dxa"/>
            <w:vAlign w:val="bottom"/>
          </w:tcPr>
          <w:p w14:paraId="2BC19DF4" w14:textId="77777777" w:rsidR="00A819A0" w:rsidRDefault="00A819A0" w:rsidP="00A819A0">
            <w:pPr>
              <w:rPr>
                <w:b/>
              </w:rPr>
            </w:pPr>
            <w:r w:rsidRPr="0078474C">
              <w:rPr>
                <w:b/>
              </w:rPr>
              <w:t>Description</w:t>
            </w:r>
          </w:p>
          <w:p w14:paraId="3DD569F7" w14:textId="77777777" w:rsidR="00152472" w:rsidRDefault="00152472" w:rsidP="00A819A0">
            <w:pPr>
              <w:rPr>
                <w:b/>
              </w:rPr>
            </w:pPr>
          </w:p>
          <w:p w14:paraId="43EC1E89" w14:textId="3A345F20" w:rsidR="00152472" w:rsidRPr="00A819A0" w:rsidRDefault="00152472" w:rsidP="00A819A0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577" w:type="dxa"/>
            <w:vAlign w:val="bottom"/>
          </w:tcPr>
          <w:p w14:paraId="545C4763" w14:textId="2230ABD8" w:rsidR="00A819A0" w:rsidRPr="00A819A0" w:rsidRDefault="00A819A0" w:rsidP="00070843">
            <w:pPr>
              <w:rPr>
                <w:rFonts w:eastAsia="Times New Roman"/>
                <w:color w:val="000000"/>
              </w:rPr>
            </w:pPr>
            <w:r w:rsidRPr="0078474C">
              <w:rPr>
                <w:b/>
              </w:rPr>
              <w:t>Fold change</w:t>
            </w:r>
            <w:r w:rsidR="002F6909">
              <w:rPr>
                <w:b/>
              </w:rPr>
              <w:t xml:space="preserve"> in</w:t>
            </w:r>
            <w:r w:rsidRPr="0078474C">
              <w:rPr>
                <w:b/>
              </w:rPr>
              <w:t xml:space="preserve"> </w:t>
            </w:r>
            <w:r w:rsidRPr="0078474C">
              <w:rPr>
                <w:b/>
                <w:i/>
              </w:rPr>
              <w:t xml:space="preserve">B. dolosa </w:t>
            </w:r>
            <w:r w:rsidRPr="0078474C">
              <w:rPr>
                <w:b/>
              </w:rPr>
              <w:t xml:space="preserve">carrying </w:t>
            </w:r>
            <w:r w:rsidR="00602F77">
              <w:rPr>
                <w:b/>
              </w:rPr>
              <w:t>evolved</w:t>
            </w:r>
            <w:r w:rsidRPr="0078474C">
              <w:rPr>
                <w:b/>
              </w:rPr>
              <w:t xml:space="preserve"> FixL sequence </w:t>
            </w:r>
          </w:p>
        </w:tc>
      </w:tr>
      <w:tr w:rsidR="00152472" w:rsidRPr="00A819A0" w14:paraId="2BFBF110" w14:textId="77777777" w:rsidTr="00152472">
        <w:tc>
          <w:tcPr>
            <w:tcW w:w="1975" w:type="dxa"/>
            <w:vAlign w:val="bottom"/>
          </w:tcPr>
          <w:p w14:paraId="39CF2DEB" w14:textId="77701798" w:rsidR="00A819A0" w:rsidRPr="00A819A0" w:rsidRDefault="00A819A0" w:rsidP="00070843">
            <w:pPr>
              <w:rPr>
                <w:rFonts w:eastAsia="Times New Roman"/>
                <w:color w:val="333333"/>
              </w:rPr>
            </w:pPr>
            <w:r>
              <w:rPr>
                <w:rFonts w:eastAsia="Times New Roman"/>
                <w:color w:val="333333"/>
              </w:rPr>
              <w:t xml:space="preserve">c-di-GMP metabolism </w:t>
            </w:r>
          </w:p>
        </w:tc>
        <w:tc>
          <w:tcPr>
            <w:tcW w:w="4590" w:type="dxa"/>
            <w:vAlign w:val="bottom"/>
          </w:tcPr>
          <w:p w14:paraId="5C215CA6" w14:textId="77777777" w:rsidR="00A819A0" w:rsidRPr="00A819A0" w:rsidRDefault="00A819A0" w:rsidP="0007084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577" w:type="dxa"/>
            <w:vAlign w:val="bottom"/>
          </w:tcPr>
          <w:p w14:paraId="06EC22B3" w14:textId="77777777" w:rsidR="00A819A0" w:rsidRPr="00A819A0" w:rsidRDefault="00A819A0" w:rsidP="00070843">
            <w:pPr>
              <w:rPr>
                <w:rFonts w:eastAsia="Times New Roman"/>
                <w:color w:val="000000"/>
              </w:rPr>
            </w:pPr>
          </w:p>
        </w:tc>
      </w:tr>
      <w:tr w:rsidR="00152472" w:rsidRPr="00A819A0" w14:paraId="56D238E5" w14:textId="77777777" w:rsidTr="00152472">
        <w:trPr>
          <w:trHeight w:val="638"/>
        </w:trPr>
        <w:tc>
          <w:tcPr>
            <w:tcW w:w="1975" w:type="dxa"/>
            <w:vAlign w:val="bottom"/>
          </w:tcPr>
          <w:p w14:paraId="763D6C42" w14:textId="77777777" w:rsidR="000A55E1" w:rsidRPr="00A819A0" w:rsidRDefault="000A55E1" w:rsidP="00152472">
            <w:pPr>
              <w:ind w:left="72"/>
              <w:rPr>
                <w:rFonts w:eastAsia="Times New Roman"/>
                <w:color w:val="333333"/>
              </w:rPr>
            </w:pPr>
            <w:r w:rsidRPr="00A819A0">
              <w:rPr>
                <w:rFonts w:eastAsia="Times New Roman"/>
                <w:color w:val="333333"/>
              </w:rPr>
              <w:t>AK34_137</w:t>
            </w:r>
          </w:p>
          <w:p w14:paraId="2CD1C134" w14:textId="77777777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  <w:vAlign w:val="bottom"/>
          </w:tcPr>
          <w:p w14:paraId="05EDB752" w14:textId="53847F55" w:rsidR="000A55E1" w:rsidRPr="00A819A0" w:rsidRDefault="006D4A64" w:rsidP="00152472">
            <w:r>
              <w:rPr>
                <w:rFonts w:eastAsia="Times New Roman"/>
                <w:color w:val="000000"/>
              </w:rPr>
              <w:t xml:space="preserve">GGDEF and </w:t>
            </w:r>
            <w:r w:rsidR="000A55E1" w:rsidRPr="00A819A0">
              <w:rPr>
                <w:rFonts w:eastAsia="Times New Roman"/>
                <w:color w:val="000000"/>
              </w:rPr>
              <w:t>EAL</w:t>
            </w:r>
            <w:r w:rsidR="00152472">
              <w:rPr>
                <w:rFonts w:eastAsia="Times New Roman"/>
                <w:color w:val="000000"/>
              </w:rPr>
              <w:t xml:space="preserve"> domain containing protein</w:t>
            </w:r>
          </w:p>
        </w:tc>
        <w:tc>
          <w:tcPr>
            <w:tcW w:w="2577" w:type="dxa"/>
            <w:vAlign w:val="bottom"/>
          </w:tcPr>
          <w:p w14:paraId="18E5110C" w14:textId="403D4C5E" w:rsidR="000A55E1" w:rsidRPr="00A819A0" w:rsidRDefault="000A55E1" w:rsidP="00A819A0">
            <w:pPr>
              <w:jc w:val="right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3.5</w:t>
            </w:r>
          </w:p>
          <w:p w14:paraId="0B9E6696" w14:textId="77777777" w:rsidR="000A55E1" w:rsidRPr="00A819A0" w:rsidRDefault="000A55E1" w:rsidP="00A819A0">
            <w:pPr>
              <w:jc w:val="right"/>
            </w:pPr>
          </w:p>
        </w:tc>
      </w:tr>
      <w:tr w:rsidR="00152472" w:rsidRPr="00A819A0" w14:paraId="43558E0A" w14:textId="77777777" w:rsidTr="00152472">
        <w:trPr>
          <w:trHeight w:val="890"/>
        </w:trPr>
        <w:tc>
          <w:tcPr>
            <w:tcW w:w="1975" w:type="dxa"/>
            <w:vAlign w:val="bottom"/>
          </w:tcPr>
          <w:p w14:paraId="26CBBB26" w14:textId="77777777" w:rsidR="000A55E1" w:rsidRPr="00A819A0" w:rsidRDefault="000A55E1" w:rsidP="00152472">
            <w:pPr>
              <w:ind w:left="72"/>
              <w:rPr>
                <w:rFonts w:eastAsia="Times New Roman"/>
                <w:color w:val="333333"/>
              </w:rPr>
            </w:pPr>
            <w:r w:rsidRPr="00A819A0">
              <w:rPr>
                <w:rFonts w:eastAsia="Times New Roman"/>
                <w:color w:val="333333"/>
              </w:rPr>
              <w:t>AK34_1958</w:t>
            </w:r>
          </w:p>
          <w:p w14:paraId="59DD9011" w14:textId="5074B53B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  <w:vAlign w:val="bottom"/>
          </w:tcPr>
          <w:p w14:paraId="70D766B6" w14:textId="68233B40" w:rsidR="000A55E1" w:rsidRPr="00152472" w:rsidRDefault="00152472" w:rsidP="001B0712">
            <w:proofErr w:type="spellStart"/>
            <w:r w:rsidRPr="00152472">
              <w:rPr>
                <w:i/>
              </w:rPr>
              <w:t>c</w:t>
            </w:r>
            <w:r w:rsidR="000A55E1" w:rsidRPr="00152472">
              <w:rPr>
                <w:i/>
              </w:rPr>
              <w:t>pdA</w:t>
            </w:r>
            <w:proofErr w:type="spellEnd"/>
            <w:r>
              <w:rPr>
                <w:i/>
              </w:rPr>
              <w:t xml:space="preserve"> </w:t>
            </w:r>
            <w:r>
              <w:t>homolog</w:t>
            </w:r>
          </w:p>
          <w:p w14:paraId="23ECC514" w14:textId="2E7F841F" w:rsidR="000A55E1" w:rsidRPr="00152472" w:rsidRDefault="00152472" w:rsidP="001B0712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GDEF and </w:t>
            </w:r>
            <w:r w:rsidRPr="00A819A0">
              <w:rPr>
                <w:rFonts w:eastAsia="Times New Roman"/>
                <w:color w:val="000000"/>
              </w:rPr>
              <w:t>EAL</w:t>
            </w:r>
            <w:r>
              <w:rPr>
                <w:rFonts w:eastAsia="Times New Roman"/>
                <w:color w:val="000000"/>
              </w:rPr>
              <w:t xml:space="preserve"> domain containing protein</w:t>
            </w:r>
          </w:p>
        </w:tc>
        <w:tc>
          <w:tcPr>
            <w:tcW w:w="2577" w:type="dxa"/>
            <w:vAlign w:val="bottom"/>
          </w:tcPr>
          <w:p w14:paraId="2980A283" w14:textId="0AA79642" w:rsidR="000A55E1" w:rsidRPr="00A819A0" w:rsidRDefault="000A55E1" w:rsidP="00152472">
            <w:pPr>
              <w:jc w:val="right"/>
            </w:pPr>
            <w:r w:rsidRPr="00A819A0">
              <w:rPr>
                <w:rFonts w:eastAsia="Times New Roman"/>
                <w:color w:val="000000"/>
              </w:rPr>
              <w:t>8.</w:t>
            </w:r>
            <w:r w:rsidR="00A819A0">
              <w:rPr>
                <w:rFonts w:eastAsia="Times New Roman"/>
                <w:color w:val="000000"/>
              </w:rPr>
              <w:t>5</w:t>
            </w:r>
          </w:p>
          <w:p w14:paraId="4D514F21" w14:textId="064E8DAC" w:rsidR="000A55E1" w:rsidRPr="00A819A0" w:rsidRDefault="000A55E1" w:rsidP="00152472">
            <w:pPr>
              <w:jc w:val="right"/>
            </w:pPr>
          </w:p>
        </w:tc>
      </w:tr>
      <w:tr w:rsidR="00152472" w:rsidRPr="00A819A0" w14:paraId="6532EDAE" w14:textId="77777777" w:rsidTr="00152472">
        <w:tc>
          <w:tcPr>
            <w:tcW w:w="1975" w:type="dxa"/>
            <w:vAlign w:val="bottom"/>
          </w:tcPr>
          <w:p w14:paraId="46E732E3" w14:textId="77777777" w:rsidR="000A55E1" w:rsidRPr="00A819A0" w:rsidRDefault="000A55E1" w:rsidP="00152472">
            <w:pPr>
              <w:ind w:left="72"/>
              <w:rPr>
                <w:rFonts w:eastAsia="Times New Roman"/>
                <w:color w:val="333333"/>
              </w:rPr>
            </w:pPr>
            <w:r w:rsidRPr="00A819A0">
              <w:rPr>
                <w:rFonts w:eastAsia="Times New Roman"/>
                <w:color w:val="333333"/>
              </w:rPr>
              <w:t>AK34_5467</w:t>
            </w:r>
          </w:p>
          <w:p w14:paraId="4436E26F" w14:textId="46DCFD18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  <w:vAlign w:val="bottom"/>
          </w:tcPr>
          <w:p w14:paraId="08999D23" w14:textId="2B49DDD6" w:rsidR="000A55E1" w:rsidRPr="00A819A0" w:rsidRDefault="000A55E1" w:rsidP="00152472">
            <w:r w:rsidRPr="00A819A0">
              <w:rPr>
                <w:rFonts w:eastAsia="Times New Roman"/>
                <w:color w:val="000000"/>
              </w:rPr>
              <w:t>Response regulator containing an HD-GYP domain</w:t>
            </w:r>
          </w:p>
        </w:tc>
        <w:tc>
          <w:tcPr>
            <w:tcW w:w="2577" w:type="dxa"/>
            <w:vAlign w:val="bottom"/>
          </w:tcPr>
          <w:p w14:paraId="19CE26A6" w14:textId="5A3C08DD" w:rsidR="000A55E1" w:rsidRPr="00A819A0" w:rsidRDefault="000A55E1" w:rsidP="00A819A0">
            <w:pPr>
              <w:jc w:val="right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9.</w:t>
            </w:r>
            <w:r w:rsidR="00A819A0">
              <w:rPr>
                <w:rFonts w:eastAsia="Times New Roman"/>
                <w:color w:val="000000"/>
              </w:rPr>
              <w:t>8</w:t>
            </w:r>
          </w:p>
          <w:p w14:paraId="082DEEE8" w14:textId="7C2EBF84" w:rsidR="000A55E1" w:rsidRPr="00A819A0" w:rsidRDefault="000A55E1" w:rsidP="00A819A0">
            <w:pPr>
              <w:jc w:val="right"/>
            </w:pPr>
          </w:p>
        </w:tc>
      </w:tr>
      <w:tr w:rsidR="00152472" w:rsidRPr="00A819A0" w14:paraId="7F30A0B5" w14:textId="77777777" w:rsidTr="00152472">
        <w:tc>
          <w:tcPr>
            <w:tcW w:w="1975" w:type="dxa"/>
            <w:vAlign w:val="bottom"/>
          </w:tcPr>
          <w:p w14:paraId="6DD51D46" w14:textId="33CD1F7E" w:rsidR="000A55E1" w:rsidRPr="00A819A0" w:rsidRDefault="00A819A0" w:rsidP="001B0712">
            <w:proofErr w:type="spellStart"/>
            <w:r>
              <w:rPr>
                <w:i/>
              </w:rPr>
              <w:t>wsp</w:t>
            </w:r>
            <w:proofErr w:type="spellEnd"/>
            <w:r>
              <w:rPr>
                <w:i/>
              </w:rPr>
              <w:t xml:space="preserve"> </w:t>
            </w:r>
            <w:r>
              <w:t>system</w:t>
            </w:r>
          </w:p>
        </w:tc>
        <w:tc>
          <w:tcPr>
            <w:tcW w:w="4590" w:type="dxa"/>
            <w:vAlign w:val="bottom"/>
          </w:tcPr>
          <w:p w14:paraId="23D10A4E" w14:textId="6CC3C098" w:rsidR="000A55E1" w:rsidRPr="00A819A0" w:rsidRDefault="000A55E1" w:rsidP="001B0712"/>
        </w:tc>
        <w:tc>
          <w:tcPr>
            <w:tcW w:w="2577" w:type="dxa"/>
            <w:vAlign w:val="bottom"/>
          </w:tcPr>
          <w:p w14:paraId="25852030" w14:textId="26E65125" w:rsidR="000A55E1" w:rsidRPr="00A819A0" w:rsidRDefault="000A55E1" w:rsidP="00A819A0">
            <w:pPr>
              <w:jc w:val="right"/>
            </w:pPr>
          </w:p>
        </w:tc>
      </w:tr>
      <w:tr w:rsidR="00152472" w:rsidRPr="00A819A0" w14:paraId="08097F87" w14:textId="77777777" w:rsidTr="00152472">
        <w:tc>
          <w:tcPr>
            <w:tcW w:w="1975" w:type="dxa"/>
            <w:vAlign w:val="bottom"/>
          </w:tcPr>
          <w:p w14:paraId="14AD6947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4625</w:t>
            </w:r>
          </w:p>
          <w:p w14:paraId="079246B4" w14:textId="23143C54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  <w:vAlign w:val="bottom"/>
          </w:tcPr>
          <w:p w14:paraId="5BAC7A65" w14:textId="77777777" w:rsidR="000A55E1" w:rsidRPr="00421D14" w:rsidRDefault="000A55E1" w:rsidP="00BF73A9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wspA</w:t>
            </w:r>
            <w:proofErr w:type="spellEnd"/>
          </w:p>
          <w:p w14:paraId="11AF201D" w14:textId="194C66E6" w:rsidR="000A55E1" w:rsidRPr="00A819A0" w:rsidRDefault="000A55E1" w:rsidP="001B0712"/>
        </w:tc>
        <w:tc>
          <w:tcPr>
            <w:tcW w:w="2577" w:type="dxa"/>
            <w:vAlign w:val="bottom"/>
          </w:tcPr>
          <w:p w14:paraId="02E057FA" w14:textId="4C2CEA8A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0A55E1" w:rsidRPr="00A819A0">
              <w:rPr>
                <w:rFonts w:eastAsia="Times New Roman"/>
                <w:color w:val="000000"/>
              </w:rPr>
              <w:t>2.</w:t>
            </w:r>
            <w:r w:rsidR="00A819A0">
              <w:rPr>
                <w:rFonts w:eastAsia="Times New Roman"/>
                <w:color w:val="000000"/>
              </w:rPr>
              <w:t>9</w:t>
            </w:r>
          </w:p>
          <w:p w14:paraId="066FBF45" w14:textId="70A2315B" w:rsidR="000A55E1" w:rsidRPr="00A819A0" w:rsidRDefault="000A55E1" w:rsidP="00A819A0">
            <w:pPr>
              <w:jc w:val="right"/>
            </w:pPr>
          </w:p>
        </w:tc>
      </w:tr>
      <w:tr w:rsidR="00152472" w:rsidRPr="00A819A0" w14:paraId="30C672AF" w14:textId="77777777" w:rsidTr="00152472">
        <w:trPr>
          <w:trHeight w:val="593"/>
        </w:trPr>
        <w:tc>
          <w:tcPr>
            <w:tcW w:w="1975" w:type="dxa"/>
            <w:vAlign w:val="bottom"/>
          </w:tcPr>
          <w:p w14:paraId="739BB8C8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4626</w:t>
            </w:r>
          </w:p>
          <w:p w14:paraId="6F6E2021" w14:textId="44D661AE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  <w:vAlign w:val="bottom"/>
          </w:tcPr>
          <w:p w14:paraId="380CBBE2" w14:textId="2232E9D4" w:rsidR="000A55E1" w:rsidRPr="00421D14" w:rsidRDefault="00A819A0" w:rsidP="00BF73A9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w</w:t>
            </w:r>
            <w:r w:rsidR="000A55E1" w:rsidRPr="00421D14">
              <w:rPr>
                <w:rFonts w:eastAsia="Times New Roman"/>
                <w:i/>
                <w:color w:val="000000"/>
              </w:rPr>
              <w:t>spHRR</w:t>
            </w:r>
            <w:proofErr w:type="spellEnd"/>
          </w:p>
          <w:p w14:paraId="6ED373C4" w14:textId="77E26F57" w:rsidR="000A55E1" w:rsidRPr="00A819A0" w:rsidRDefault="000A55E1" w:rsidP="001B0712"/>
        </w:tc>
        <w:tc>
          <w:tcPr>
            <w:tcW w:w="2577" w:type="dxa"/>
            <w:vAlign w:val="bottom"/>
          </w:tcPr>
          <w:p w14:paraId="5B9094CE" w14:textId="722E8B51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A819A0">
              <w:rPr>
                <w:rFonts w:eastAsia="Times New Roman"/>
                <w:color w:val="000000"/>
              </w:rPr>
              <w:t>4.0</w:t>
            </w:r>
          </w:p>
          <w:p w14:paraId="410D280E" w14:textId="5A5B33E3" w:rsidR="000A55E1" w:rsidRPr="00A819A0" w:rsidRDefault="000A55E1" w:rsidP="00A819A0">
            <w:pPr>
              <w:jc w:val="right"/>
            </w:pPr>
          </w:p>
        </w:tc>
      </w:tr>
      <w:tr w:rsidR="00152472" w:rsidRPr="00A819A0" w14:paraId="00D77A9A" w14:textId="77777777" w:rsidTr="00152472">
        <w:tc>
          <w:tcPr>
            <w:tcW w:w="1975" w:type="dxa"/>
          </w:tcPr>
          <w:p w14:paraId="54A99C85" w14:textId="77777777" w:rsidR="000A55E1" w:rsidRPr="00A819A0" w:rsidRDefault="000A55E1" w:rsidP="00152472">
            <w:pPr>
              <w:ind w:left="72"/>
              <w:rPr>
                <w:rFonts w:eastAsia="Times New Roman"/>
                <w:color w:val="333333"/>
              </w:rPr>
            </w:pPr>
            <w:r w:rsidRPr="00A819A0">
              <w:rPr>
                <w:rFonts w:eastAsia="Times New Roman"/>
                <w:color w:val="333333"/>
              </w:rPr>
              <w:t>AK34_4623</w:t>
            </w:r>
          </w:p>
          <w:p w14:paraId="482A75FF" w14:textId="2FDC20F9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</w:tcPr>
          <w:p w14:paraId="09E6738F" w14:textId="77777777" w:rsidR="000A55E1" w:rsidRPr="00421D14" w:rsidRDefault="000A55E1" w:rsidP="00BF73A9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wspC</w:t>
            </w:r>
            <w:proofErr w:type="spellEnd"/>
          </w:p>
          <w:p w14:paraId="1FFD89FC" w14:textId="6DFA214B" w:rsidR="000A55E1" w:rsidRPr="00A819A0" w:rsidRDefault="000A55E1" w:rsidP="001B0712"/>
        </w:tc>
        <w:tc>
          <w:tcPr>
            <w:tcW w:w="2577" w:type="dxa"/>
          </w:tcPr>
          <w:p w14:paraId="68EBF53C" w14:textId="7EA3A4CC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A819A0">
              <w:rPr>
                <w:rFonts w:eastAsia="Times New Roman"/>
                <w:color w:val="000000"/>
              </w:rPr>
              <w:t>3.0</w:t>
            </w:r>
          </w:p>
          <w:p w14:paraId="5CA353EC" w14:textId="6F6E1A76" w:rsidR="000A55E1" w:rsidRPr="00A819A0" w:rsidRDefault="000A55E1" w:rsidP="00A819A0">
            <w:pPr>
              <w:jc w:val="right"/>
            </w:pPr>
          </w:p>
        </w:tc>
      </w:tr>
      <w:tr w:rsidR="00152472" w:rsidRPr="00A819A0" w14:paraId="0BC819EE" w14:textId="77777777" w:rsidTr="00152472">
        <w:tc>
          <w:tcPr>
            <w:tcW w:w="1975" w:type="dxa"/>
          </w:tcPr>
          <w:p w14:paraId="3F2BF928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4621</w:t>
            </w:r>
          </w:p>
          <w:p w14:paraId="65870EB4" w14:textId="77777777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</w:tcPr>
          <w:p w14:paraId="15023EC3" w14:textId="77777777" w:rsidR="000A55E1" w:rsidRPr="00421D14" w:rsidRDefault="000A55E1" w:rsidP="00BF73A9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wspE</w:t>
            </w:r>
            <w:proofErr w:type="spellEnd"/>
          </w:p>
          <w:p w14:paraId="094C0868" w14:textId="77777777" w:rsidR="000A55E1" w:rsidRPr="00A819A0" w:rsidRDefault="000A55E1" w:rsidP="001B0712"/>
        </w:tc>
        <w:tc>
          <w:tcPr>
            <w:tcW w:w="2577" w:type="dxa"/>
          </w:tcPr>
          <w:p w14:paraId="122E8068" w14:textId="66F62868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A819A0">
              <w:rPr>
                <w:rFonts w:eastAsia="Times New Roman"/>
                <w:color w:val="000000"/>
              </w:rPr>
              <w:t>3.0</w:t>
            </w:r>
          </w:p>
          <w:p w14:paraId="44EB23C5" w14:textId="77777777" w:rsidR="000A55E1" w:rsidRPr="00A819A0" w:rsidRDefault="000A55E1" w:rsidP="00A819A0">
            <w:pPr>
              <w:jc w:val="right"/>
            </w:pPr>
          </w:p>
        </w:tc>
      </w:tr>
      <w:tr w:rsidR="00152472" w:rsidRPr="00A819A0" w14:paraId="3839FBF3" w14:textId="77777777" w:rsidTr="00152472">
        <w:tc>
          <w:tcPr>
            <w:tcW w:w="1975" w:type="dxa"/>
          </w:tcPr>
          <w:p w14:paraId="16977F61" w14:textId="3B48FA01" w:rsidR="000A55E1" w:rsidRPr="00A819A0" w:rsidRDefault="00421D14" w:rsidP="00152472">
            <w:r>
              <w:t>Others</w:t>
            </w:r>
          </w:p>
        </w:tc>
        <w:tc>
          <w:tcPr>
            <w:tcW w:w="4590" w:type="dxa"/>
          </w:tcPr>
          <w:p w14:paraId="4CFE5D64" w14:textId="77777777" w:rsidR="000A55E1" w:rsidRPr="00A819A0" w:rsidRDefault="000A55E1" w:rsidP="001B0712"/>
        </w:tc>
        <w:tc>
          <w:tcPr>
            <w:tcW w:w="2577" w:type="dxa"/>
          </w:tcPr>
          <w:p w14:paraId="5551A529" w14:textId="77777777" w:rsidR="000A55E1" w:rsidRPr="00A819A0" w:rsidRDefault="000A55E1" w:rsidP="00A819A0">
            <w:pPr>
              <w:jc w:val="right"/>
            </w:pPr>
          </w:p>
        </w:tc>
      </w:tr>
      <w:tr w:rsidR="00152472" w:rsidRPr="00A819A0" w14:paraId="04FECC55" w14:textId="77777777" w:rsidTr="00152472">
        <w:tc>
          <w:tcPr>
            <w:tcW w:w="1975" w:type="dxa"/>
          </w:tcPr>
          <w:p w14:paraId="1D00C6C9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4608</w:t>
            </w:r>
          </w:p>
          <w:p w14:paraId="23835BE4" w14:textId="77777777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</w:tcPr>
          <w:p w14:paraId="41D6DEEB" w14:textId="3B8839DC" w:rsidR="000A55E1" w:rsidRPr="00A819A0" w:rsidRDefault="00386D19" w:rsidP="009E3975">
            <w:pPr>
              <w:rPr>
                <w:rFonts w:eastAsia="Times New Roman"/>
                <w:color w:val="000000"/>
              </w:rPr>
            </w:pPr>
            <w:proofErr w:type="spellStart"/>
            <w:r>
              <w:rPr>
                <w:rFonts w:eastAsia="Times New Roman"/>
                <w:color w:val="000000"/>
              </w:rPr>
              <w:t>AraC</w:t>
            </w:r>
            <w:proofErr w:type="spellEnd"/>
            <w:r>
              <w:rPr>
                <w:rFonts w:eastAsia="Times New Roman"/>
                <w:color w:val="000000"/>
              </w:rPr>
              <w:t xml:space="preserve">-like </w:t>
            </w:r>
            <w:r w:rsidR="000A55E1" w:rsidRPr="00A819A0">
              <w:rPr>
                <w:rFonts w:eastAsia="Times New Roman"/>
                <w:color w:val="000000"/>
              </w:rPr>
              <w:t xml:space="preserve">Transcriptional regulator </w:t>
            </w:r>
          </w:p>
          <w:p w14:paraId="0168FFAA" w14:textId="77777777" w:rsidR="000A55E1" w:rsidRPr="00A819A0" w:rsidRDefault="000A55E1" w:rsidP="001B0712"/>
        </w:tc>
        <w:tc>
          <w:tcPr>
            <w:tcW w:w="2577" w:type="dxa"/>
          </w:tcPr>
          <w:p w14:paraId="6B32A54D" w14:textId="0C791931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0A55E1" w:rsidRPr="00A819A0">
              <w:rPr>
                <w:rFonts w:eastAsia="Times New Roman"/>
                <w:color w:val="000000"/>
              </w:rPr>
              <w:t>94.6</w:t>
            </w:r>
          </w:p>
          <w:p w14:paraId="3424DB53" w14:textId="77777777" w:rsidR="000A55E1" w:rsidRPr="00A819A0" w:rsidRDefault="000A55E1" w:rsidP="00A819A0">
            <w:pPr>
              <w:jc w:val="right"/>
            </w:pPr>
          </w:p>
        </w:tc>
      </w:tr>
      <w:tr w:rsidR="00152472" w:rsidRPr="00A819A0" w14:paraId="068421E6" w14:textId="77777777" w:rsidTr="00152472">
        <w:tc>
          <w:tcPr>
            <w:tcW w:w="1975" w:type="dxa"/>
          </w:tcPr>
          <w:p w14:paraId="10FC6333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3040</w:t>
            </w:r>
          </w:p>
          <w:p w14:paraId="3DF19B4E" w14:textId="77777777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</w:tcPr>
          <w:p w14:paraId="10B8FBDB" w14:textId="49BC5F8D" w:rsidR="00421D14" w:rsidRPr="00421D14" w:rsidRDefault="00421D14" w:rsidP="009E3975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cidA</w:t>
            </w:r>
            <w:proofErr w:type="spellEnd"/>
          </w:p>
          <w:p w14:paraId="3D76687B" w14:textId="4FABE690" w:rsidR="000A55E1" w:rsidRPr="00A819A0" w:rsidRDefault="000A55E1" w:rsidP="009E3975">
            <w:pPr>
              <w:rPr>
                <w:rFonts w:eastAsia="Times New Roman"/>
                <w:color w:val="000000"/>
              </w:rPr>
            </w:pPr>
            <w:proofErr w:type="spellStart"/>
            <w:r w:rsidRPr="00A819A0">
              <w:rPr>
                <w:rFonts w:eastAsia="Times New Roman"/>
                <w:color w:val="000000"/>
              </w:rPr>
              <w:t>Holin</w:t>
            </w:r>
            <w:proofErr w:type="spellEnd"/>
            <w:r w:rsidRPr="00A819A0">
              <w:rPr>
                <w:rFonts w:eastAsia="Times New Roman"/>
                <w:color w:val="000000"/>
              </w:rPr>
              <w:t xml:space="preserve">-like protein </w:t>
            </w:r>
          </w:p>
          <w:p w14:paraId="78DFC6ED" w14:textId="77777777" w:rsidR="000A55E1" w:rsidRPr="00A819A0" w:rsidRDefault="000A55E1" w:rsidP="001B0712"/>
        </w:tc>
        <w:tc>
          <w:tcPr>
            <w:tcW w:w="2577" w:type="dxa"/>
          </w:tcPr>
          <w:p w14:paraId="0292FF12" w14:textId="1CC8267F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A819A0">
              <w:rPr>
                <w:rFonts w:eastAsia="Times New Roman"/>
                <w:color w:val="000000"/>
              </w:rPr>
              <w:t>63.9</w:t>
            </w:r>
          </w:p>
          <w:p w14:paraId="3BDF7479" w14:textId="77777777" w:rsidR="000A55E1" w:rsidRPr="00A819A0" w:rsidRDefault="000A55E1" w:rsidP="00A819A0">
            <w:pPr>
              <w:jc w:val="right"/>
            </w:pPr>
          </w:p>
        </w:tc>
      </w:tr>
      <w:tr w:rsidR="00152472" w:rsidRPr="00A819A0" w14:paraId="5414E693" w14:textId="77777777" w:rsidTr="00152472">
        <w:trPr>
          <w:trHeight w:val="296"/>
        </w:trPr>
        <w:tc>
          <w:tcPr>
            <w:tcW w:w="1975" w:type="dxa"/>
          </w:tcPr>
          <w:p w14:paraId="5C4FF47C" w14:textId="77777777" w:rsidR="000A55E1" w:rsidRPr="00A819A0" w:rsidRDefault="000A55E1" w:rsidP="00152472">
            <w:pPr>
              <w:ind w:left="72"/>
              <w:rPr>
                <w:rFonts w:eastAsia="Times New Roman"/>
                <w:color w:val="000000"/>
              </w:rPr>
            </w:pPr>
            <w:r w:rsidRPr="00A819A0">
              <w:rPr>
                <w:rFonts w:eastAsia="Times New Roman"/>
                <w:color w:val="000000"/>
              </w:rPr>
              <w:t>AK34_3041</w:t>
            </w:r>
          </w:p>
          <w:p w14:paraId="1615232A" w14:textId="77777777" w:rsidR="000A55E1" w:rsidRPr="00A819A0" w:rsidRDefault="000A55E1" w:rsidP="00152472">
            <w:pPr>
              <w:ind w:left="72"/>
            </w:pPr>
          </w:p>
        </w:tc>
        <w:tc>
          <w:tcPr>
            <w:tcW w:w="4590" w:type="dxa"/>
          </w:tcPr>
          <w:p w14:paraId="5AAA7E0F" w14:textId="42B35770" w:rsidR="00421D14" w:rsidRPr="00421D14" w:rsidRDefault="00421D14" w:rsidP="009E3975">
            <w:pPr>
              <w:rPr>
                <w:rFonts w:eastAsia="Times New Roman"/>
                <w:i/>
                <w:color w:val="000000"/>
              </w:rPr>
            </w:pPr>
            <w:proofErr w:type="spellStart"/>
            <w:r w:rsidRPr="00421D14">
              <w:rPr>
                <w:rFonts w:eastAsia="Times New Roman"/>
                <w:i/>
                <w:color w:val="000000"/>
              </w:rPr>
              <w:t>cidB</w:t>
            </w:r>
            <w:proofErr w:type="spellEnd"/>
          </w:p>
          <w:p w14:paraId="43F2B4FC" w14:textId="7420724D" w:rsidR="000A55E1" w:rsidRPr="00A819A0" w:rsidRDefault="000A55E1" w:rsidP="00386D19">
            <w:proofErr w:type="spellStart"/>
            <w:r w:rsidRPr="00A819A0">
              <w:rPr>
                <w:rFonts w:eastAsia="Times New Roman"/>
                <w:color w:val="000000"/>
              </w:rPr>
              <w:t>CidA</w:t>
            </w:r>
            <w:proofErr w:type="spellEnd"/>
            <w:r w:rsidRPr="00A819A0">
              <w:rPr>
                <w:rFonts w:eastAsia="Times New Roman"/>
                <w:color w:val="000000"/>
              </w:rPr>
              <w:t xml:space="preserve">-associated membrane protein </w:t>
            </w:r>
          </w:p>
        </w:tc>
        <w:tc>
          <w:tcPr>
            <w:tcW w:w="2577" w:type="dxa"/>
          </w:tcPr>
          <w:p w14:paraId="2DF255FA" w14:textId="4579AABB" w:rsidR="000A55E1" w:rsidRPr="00A819A0" w:rsidRDefault="00602F77" w:rsidP="00A819A0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  <w:r w:rsidR="000A55E1" w:rsidRPr="00A819A0">
              <w:rPr>
                <w:rFonts w:eastAsia="Times New Roman"/>
                <w:color w:val="000000"/>
              </w:rPr>
              <w:t>41.</w:t>
            </w:r>
            <w:r w:rsidR="00A819A0">
              <w:rPr>
                <w:rFonts w:eastAsia="Times New Roman"/>
                <w:color w:val="000000"/>
              </w:rPr>
              <w:t>6</w:t>
            </w:r>
          </w:p>
          <w:p w14:paraId="51160043" w14:textId="77777777" w:rsidR="000A55E1" w:rsidRPr="00A819A0" w:rsidRDefault="000A55E1" w:rsidP="00A819A0">
            <w:pPr>
              <w:jc w:val="right"/>
            </w:pPr>
          </w:p>
        </w:tc>
      </w:tr>
    </w:tbl>
    <w:p w14:paraId="15B4FEA8" w14:textId="77777777" w:rsidR="00362B5F" w:rsidRPr="00A819A0" w:rsidRDefault="00362B5F"/>
    <w:sectPr w:rsidR="00362B5F" w:rsidRPr="00A819A0" w:rsidSect="00143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510"/>
    <w:rsid w:val="00001E86"/>
    <w:rsid w:val="00016D79"/>
    <w:rsid w:val="00030FE9"/>
    <w:rsid w:val="00070843"/>
    <w:rsid w:val="000837FA"/>
    <w:rsid w:val="000A55E1"/>
    <w:rsid w:val="000D6DE2"/>
    <w:rsid w:val="00131AE7"/>
    <w:rsid w:val="00143C0A"/>
    <w:rsid w:val="00152472"/>
    <w:rsid w:val="001A3423"/>
    <w:rsid w:val="001B0712"/>
    <w:rsid w:val="001F31F3"/>
    <w:rsid w:val="001F3B52"/>
    <w:rsid w:val="002112CF"/>
    <w:rsid w:val="00260FCE"/>
    <w:rsid w:val="0029524D"/>
    <w:rsid w:val="002A6E5C"/>
    <w:rsid w:val="002B7F00"/>
    <w:rsid w:val="002D0549"/>
    <w:rsid w:val="002D0E28"/>
    <w:rsid w:val="002E1775"/>
    <w:rsid w:val="002E29E4"/>
    <w:rsid w:val="002F6909"/>
    <w:rsid w:val="00335D83"/>
    <w:rsid w:val="003416FE"/>
    <w:rsid w:val="00362B5F"/>
    <w:rsid w:val="0036639D"/>
    <w:rsid w:val="00386D19"/>
    <w:rsid w:val="003F0F49"/>
    <w:rsid w:val="003F7BFC"/>
    <w:rsid w:val="00421D14"/>
    <w:rsid w:val="00425C0E"/>
    <w:rsid w:val="004274B0"/>
    <w:rsid w:val="00465423"/>
    <w:rsid w:val="004E1508"/>
    <w:rsid w:val="005268DB"/>
    <w:rsid w:val="0057133C"/>
    <w:rsid w:val="00581A09"/>
    <w:rsid w:val="00582651"/>
    <w:rsid w:val="00602F77"/>
    <w:rsid w:val="00612F40"/>
    <w:rsid w:val="00635EDA"/>
    <w:rsid w:val="00654877"/>
    <w:rsid w:val="00664E8C"/>
    <w:rsid w:val="006859CD"/>
    <w:rsid w:val="006C4F09"/>
    <w:rsid w:val="006D4A64"/>
    <w:rsid w:val="007263BA"/>
    <w:rsid w:val="00727312"/>
    <w:rsid w:val="007F2A69"/>
    <w:rsid w:val="00812B35"/>
    <w:rsid w:val="00845EDF"/>
    <w:rsid w:val="008E1CA6"/>
    <w:rsid w:val="008E67F5"/>
    <w:rsid w:val="00933F4B"/>
    <w:rsid w:val="009401BB"/>
    <w:rsid w:val="00976294"/>
    <w:rsid w:val="00976DAE"/>
    <w:rsid w:val="009A28AC"/>
    <w:rsid w:val="009B5C01"/>
    <w:rsid w:val="009E3975"/>
    <w:rsid w:val="009F4269"/>
    <w:rsid w:val="00A34877"/>
    <w:rsid w:val="00A819A0"/>
    <w:rsid w:val="00AD7063"/>
    <w:rsid w:val="00B62F88"/>
    <w:rsid w:val="00B6478F"/>
    <w:rsid w:val="00B9432B"/>
    <w:rsid w:val="00BC6461"/>
    <w:rsid w:val="00BD0214"/>
    <w:rsid w:val="00BF2510"/>
    <w:rsid w:val="00BF73A9"/>
    <w:rsid w:val="00BF7507"/>
    <w:rsid w:val="00C47C39"/>
    <w:rsid w:val="00C5492D"/>
    <w:rsid w:val="00C55D63"/>
    <w:rsid w:val="00C71FD6"/>
    <w:rsid w:val="00C9227C"/>
    <w:rsid w:val="00C930F2"/>
    <w:rsid w:val="00C96D38"/>
    <w:rsid w:val="00CF39CD"/>
    <w:rsid w:val="00CF7E13"/>
    <w:rsid w:val="00D05B01"/>
    <w:rsid w:val="00D37863"/>
    <w:rsid w:val="00D43E61"/>
    <w:rsid w:val="00D85431"/>
    <w:rsid w:val="00DF3D59"/>
    <w:rsid w:val="00E37DBB"/>
    <w:rsid w:val="00E47237"/>
    <w:rsid w:val="00EB1936"/>
    <w:rsid w:val="00ED7521"/>
    <w:rsid w:val="00F00A31"/>
    <w:rsid w:val="00F012B5"/>
    <w:rsid w:val="00F14B79"/>
    <w:rsid w:val="00FA5E60"/>
    <w:rsid w:val="00FC2107"/>
    <w:rsid w:val="00FD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C430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5E6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B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690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chaefers</dc:creator>
  <cp:keywords/>
  <dc:description/>
  <cp:lastModifiedBy>Matthew Schaefers</cp:lastModifiedBy>
  <cp:revision>3</cp:revision>
  <dcterms:created xsi:type="dcterms:W3CDTF">2020-04-29T14:51:00Z</dcterms:created>
  <dcterms:modified xsi:type="dcterms:W3CDTF">2021-03-22T19:53:00Z</dcterms:modified>
</cp:coreProperties>
</file>